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87E" w:rsidRPr="00A400F6" w:rsidRDefault="00A82FAC" w:rsidP="00A82FAC">
      <w:pPr>
        <w:rPr>
          <w:rFonts w:ascii="Calibri" w:eastAsia="新細明體" w:hAnsi="Calibri" w:cs="Times New Roman"/>
          <w:kern w:val="2"/>
          <w:szCs w:val="24"/>
        </w:rPr>
      </w:pPr>
      <w:proofErr w:type="gramStart"/>
      <w:r w:rsidRPr="00A400F6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A400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400F6">
        <w:rPr>
          <w:rFonts w:ascii="Times New Roman" w:hAnsi="Times New Roman" w:cs="Times New Roman"/>
          <w:sz w:val="24"/>
          <w:szCs w:val="24"/>
        </w:rPr>
        <w:t xml:space="preserve"> Search strateg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A400F6" w:rsidRPr="00A400F6" w:rsidTr="006222FA"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Keywords</w:t>
            </w:r>
          </w:p>
        </w:tc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MESH terms</w:t>
            </w:r>
          </w:p>
        </w:tc>
      </w:tr>
      <w:tr w:rsidR="00A400F6" w:rsidRPr="00A400F6" w:rsidTr="006222FA"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Systemic rheumatic diseases</w:t>
            </w:r>
          </w:p>
          <w:p w:rsidR="00E7587E" w:rsidRPr="00A400F6" w:rsidRDefault="00E7587E" w:rsidP="00E7587E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Osteoarthritis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Rheumatoid arthritis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Systemic lupus 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erythematosus</w:t>
            </w:r>
            <w:proofErr w:type="spellEnd"/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’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yndrome</w:t>
            </w:r>
          </w:p>
        </w:tc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("systemic"[All Fields] OR "systemically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ystemic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) AND ("rheumatic diseases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rheumatic"[All Fields] AND "diseases"[All Fields]) OR "rheumatic diseases"[All Fields])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osteoarthritis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"osteoarthritis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osteoarthritide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)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arthritis, rheumatoid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arthritis"[All Fields] AND "rheumatoid"[All Fields]) OR "rheumatoid arthritis"[All Fields] OR ("rheumatoid"[All Fields] AND "arthritis"[All Fields])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"lupus 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erythematosu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, systemic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lupus"[All Fields] AND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erythematosu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"[All Fields] AND "systemic"[All Fields]) OR "systemic lupus 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erythematosu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OR ("systemic"[All Fields] AND "lupus"[All Fields] AND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erythematosu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)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 syndrome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"[All Fields] AND "syndrome"[All Fields])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 syndrome"[All Fields] OR (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AND "syndrome"[All Fields])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sjogren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yndrome"[All Fields]</w:t>
            </w:r>
          </w:p>
        </w:tc>
      </w:tr>
      <w:tr w:rsidR="00A400F6" w:rsidRPr="00A400F6" w:rsidTr="006222FA"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Dementia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Alzheimer’s disease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Cognitive impairment </w:t>
            </w:r>
          </w:p>
        </w:tc>
        <w:tc>
          <w:tcPr>
            <w:tcW w:w="6475" w:type="dxa"/>
          </w:tcPr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dementia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"dementia"[All Fields] OR "dementias"[All Fields] OR "dementia s"[All Fields]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disease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AND "disease"[All Fields])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disease"[All Fields]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disease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AND "disease"[All Fields])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disease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>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"[All Fields] OR "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alzheimers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s"[All Fields] OR</w:t>
            </w:r>
          </w:p>
          <w:p w:rsidR="00E7587E" w:rsidRPr="00A400F6" w:rsidRDefault="00E7587E" w:rsidP="006222FA">
            <w:pPr>
              <w:rPr>
                <w:rFonts w:ascii="Palatino Linotype" w:hAnsi="Palatino Linotype"/>
                <w:sz w:val="20"/>
                <w:szCs w:val="20"/>
              </w:rPr>
            </w:pPr>
            <w:r w:rsidRPr="00A400F6">
              <w:rPr>
                <w:rFonts w:ascii="Palatino Linotype" w:hAnsi="Palatino Linotype"/>
                <w:sz w:val="20"/>
                <w:szCs w:val="20"/>
              </w:rPr>
              <w:t>"cognitive dysfunction"[</w:t>
            </w:r>
            <w:proofErr w:type="spellStart"/>
            <w:r w:rsidRPr="00A400F6">
              <w:rPr>
                <w:rFonts w:ascii="Palatino Linotype" w:hAnsi="Palatino Linotype"/>
                <w:sz w:val="20"/>
                <w:szCs w:val="20"/>
              </w:rPr>
              <w:t>MeSH</w:t>
            </w:r>
            <w:proofErr w:type="spellEnd"/>
            <w:r w:rsidRPr="00A400F6">
              <w:rPr>
                <w:rFonts w:ascii="Palatino Linotype" w:hAnsi="Palatino Linotype"/>
                <w:sz w:val="20"/>
                <w:szCs w:val="20"/>
              </w:rPr>
              <w:t xml:space="preserve"> Terms] OR ("cognitive"[All Fields] AND "dysfunction"[All Fields]) OR "cognitive dysfunction"[All Fields] OR ("cognitive"[All Fields] AND "impairment"[All Fields]) OR "cognitive impairment"[All Fields]</w:t>
            </w:r>
          </w:p>
        </w:tc>
      </w:tr>
    </w:tbl>
    <w:p w:rsidR="00E7587E" w:rsidRPr="000C5CD2" w:rsidRDefault="00E7587E" w:rsidP="000C5CD2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sectPr w:rsidR="00E7587E" w:rsidRPr="000C5CD2" w:rsidSect="007C47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C3B" w:rsidRDefault="00243C3B" w:rsidP="00E7587E">
      <w:pPr>
        <w:spacing w:after="0" w:line="240" w:lineRule="auto"/>
      </w:pPr>
      <w:r>
        <w:separator/>
      </w:r>
    </w:p>
  </w:endnote>
  <w:endnote w:type="continuationSeparator" w:id="0">
    <w:p w:rsidR="00243C3B" w:rsidRDefault="00243C3B" w:rsidP="00E75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C3B" w:rsidRDefault="00243C3B" w:rsidP="00E7587E">
      <w:pPr>
        <w:spacing w:after="0" w:line="240" w:lineRule="auto"/>
      </w:pPr>
      <w:r>
        <w:separator/>
      </w:r>
    </w:p>
  </w:footnote>
  <w:footnote w:type="continuationSeparator" w:id="0">
    <w:p w:rsidR="00243C3B" w:rsidRDefault="00243C3B" w:rsidP="00E75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71"/>
    <w:rsid w:val="000C5CD2"/>
    <w:rsid w:val="00131A0B"/>
    <w:rsid w:val="00153636"/>
    <w:rsid w:val="002313E8"/>
    <w:rsid w:val="00243C3B"/>
    <w:rsid w:val="00307B00"/>
    <w:rsid w:val="003A458C"/>
    <w:rsid w:val="004212B1"/>
    <w:rsid w:val="0046270E"/>
    <w:rsid w:val="004A0306"/>
    <w:rsid w:val="004B0019"/>
    <w:rsid w:val="004E2A96"/>
    <w:rsid w:val="00542F06"/>
    <w:rsid w:val="00594EAC"/>
    <w:rsid w:val="005F3D10"/>
    <w:rsid w:val="006062A0"/>
    <w:rsid w:val="006617CE"/>
    <w:rsid w:val="006D196F"/>
    <w:rsid w:val="007C4706"/>
    <w:rsid w:val="008248B5"/>
    <w:rsid w:val="0085048A"/>
    <w:rsid w:val="008A507C"/>
    <w:rsid w:val="009C3C8A"/>
    <w:rsid w:val="00A07871"/>
    <w:rsid w:val="00A30824"/>
    <w:rsid w:val="00A400F6"/>
    <w:rsid w:val="00A82FAC"/>
    <w:rsid w:val="00BA4A7E"/>
    <w:rsid w:val="00BC670B"/>
    <w:rsid w:val="00C04FE2"/>
    <w:rsid w:val="00C36825"/>
    <w:rsid w:val="00C45BF4"/>
    <w:rsid w:val="00C65020"/>
    <w:rsid w:val="00CC596B"/>
    <w:rsid w:val="00CF7627"/>
    <w:rsid w:val="00D527D8"/>
    <w:rsid w:val="00D56760"/>
    <w:rsid w:val="00E23817"/>
    <w:rsid w:val="00E3174A"/>
    <w:rsid w:val="00E672CF"/>
    <w:rsid w:val="00E70717"/>
    <w:rsid w:val="00E7587E"/>
    <w:rsid w:val="00EC47F1"/>
    <w:rsid w:val="00EF3E9F"/>
    <w:rsid w:val="00F046F2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75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58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5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587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75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58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5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58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l</dc:creator>
  <cp:keywords/>
  <dc:description/>
  <cp:lastModifiedBy>user</cp:lastModifiedBy>
  <cp:revision>21</cp:revision>
  <dcterms:created xsi:type="dcterms:W3CDTF">2021-12-27T16:54:00Z</dcterms:created>
  <dcterms:modified xsi:type="dcterms:W3CDTF">2022-10-25T15:24:00Z</dcterms:modified>
</cp:coreProperties>
</file>